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3"/>
        <w:gridCol w:w="1701"/>
        <w:gridCol w:w="1417"/>
        <w:gridCol w:w="2268"/>
        <w:gridCol w:w="924"/>
        <w:gridCol w:w="924"/>
        <w:gridCol w:w="943"/>
        <w:gridCol w:w="924"/>
        <w:gridCol w:w="943"/>
        <w:gridCol w:w="943"/>
        <w:gridCol w:w="943"/>
      </w:tblGrid>
      <w:tr w:rsidR="00C0070F" w:rsidRPr="00D85FDE" w:rsidTr="00C0070F">
        <w:trPr>
          <w:trHeight w:val="20"/>
        </w:trPr>
        <w:tc>
          <w:tcPr>
            <w:tcW w:w="1336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0F" w:rsidRPr="00824B19" w:rsidRDefault="00C0070F" w:rsidP="00C007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Table </w:t>
            </w:r>
            <w:r w:rsidR="00CB6EC5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2</w:t>
            </w:r>
            <w:r w:rsidRPr="00824B19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. </w:t>
            </w:r>
            <w:r w:rsidR="00D85FDE" w:rsidRPr="001B03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AR"/>
              </w:rPr>
              <w:t>Geographic</w:t>
            </w:r>
            <w:r w:rsidR="00D85F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o</w:t>
            </w:r>
            <w:r w:rsidR="00D85FDE" w:rsidRPr="00F010C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rigin</w:t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s, source of isolation</w:t>
            </w:r>
            <w:r w:rsidR="00D85FDE" w:rsidRPr="00F010C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and genetic constitution </w:t>
            </w:r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of </w:t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reference </w:t>
            </w:r>
            <w:proofErr w:type="spellStart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kudriavzevii</w:t>
            </w:r>
            <w:proofErr w:type="spellEnd"/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and </w:t>
            </w:r>
            <w:proofErr w:type="spellStart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erevisiae</w:t>
            </w:r>
            <w:proofErr w:type="spellEnd"/>
            <w:r w:rsidR="00D85FDE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strains. </w:t>
            </w:r>
            <w:r w:rsidR="00D85FDE" w:rsidRPr="002B155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AR"/>
              </w:rPr>
              <w:t xml:space="preserve">S. </w:t>
            </w:r>
            <w:proofErr w:type="spellStart"/>
            <w:r w:rsidR="00D85FDE" w:rsidRPr="002B155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AR"/>
              </w:rPr>
              <w:t>cerevisiae</w:t>
            </w:r>
            <w:proofErr w:type="spellEnd"/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strains included in this Table correspond to representative strains belonging to </w:t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the ‘pure’ lineages</w:t>
            </w:r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described by </w:t>
            </w:r>
            <w:proofErr w:type="spellStart"/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Liti</w:t>
            </w:r>
            <w:proofErr w:type="spellEnd"/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D85FDE" w:rsidRPr="00100A4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AR"/>
              </w:rPr>
              <w:t>et al.</w:t>
            </w:r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FJlZm1hbj48Q2l0ZT48QXV0aG9yPkxpdGk8L0F1dGhvcj48WWVhcj4yMDA5PC9ZZWFyPjxSZWNO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</w:fldData>
              </w:fldChar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REFMGR.CITE </w:instrTex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FJlZm1hbj48Q2l0ZT48QXV0aG9yPkxpdGk8L0F1dGhvcj48WWVhcj4yMDA5PC9ZZWFyPjxSZWNO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</w:fldData>
              </w:fldChar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D85FD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9]</w: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based on their genome sequences, as well as to </w:t>
            </w:r>
            <w:r w:rsidR="00D85FDE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wine strain EC1118</w:t>
            </w:r>
            <w:r w:rsidR="00D85FD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REFMGR.CITE &lt;Refman&gt;&lt;Cite&gt;&lt;Author&gt;Novo&lt;/Author&gt;&lt;Year&gt;2009&lt;/Year&gt;&lt;RecNum&gt;96&lt;/RecNum&gt;&lt;IDText&gt;Eukaryote-to-eukaryote gene transfer events revealed by the genome sequence of the wine yeast Saccharomyces cerevisiae EC1118&lt;/IDText&gt;&lt;MDL Ref_Type="Journal"&gt;&lt;Ref_Type&gt;Journal&lt;/Ref_Type&gt;&lt;Ref_ID&gt;96&lt;/Ref_ID&gt;&lt;Title_Primary&gt;Eukaryote-to-eukaryote gene transfer events revealed by the genome sequence of the wine yeast &lt;i&gt;Saccharomyces cerevisiae&lt;/i&gt; EC1118&lt;/Title_Primary&gt;&lt;Authors_Primary&gt;Novo,Maite&lt;/Authors_Primary&gt;&lt;Authors_Primary&gt;Bigey,Fr&amp;#xE9;d&amp;#xE9;ric&lt;/Authors_Primary&gt;&lt;Authors_Primary&gt;Beyne,Emmanuelle&lt;/Authors_Primary&gt;&lt;Authors_Primary&gt;Galeote,Virginie&lt;/Authors_Primary&gt;&lt;Authors_Primary&gt;Gavory,Fr&amp;#xE9;d&amp;#xE9;rick&lt;/Authors_Primary&gt;&lt;Authors_Primary&gt;Mallet,Sandrine&lt;/Authors_Primary&gt;&lt;Authors_Primary&gt;Cambon,Brigitte&lt;/Authors_Primary&gt;&lt;Authors_Primary&gt;Legras,Jean Luc&lt;/Authors_Primary&gt;&lt;Authors_Primary&gt;Wincker,Patrick&lt;/Authors_Primary&gt;&lt;Authors_Primary&gt;Casaregola,Serge&lt;/Authors_Primary&gt;&lt;Authors_Primary&gt;Dequin,Sylvie&lt;/Authors_Primary&gt;&lt;Date_Primary&gt;2009/9/9&lt;/Date_Primary&gt;&lt;Keywords&gt;Saccharomyces cerevisiae&lt;/Keywords&gt;&lt;Keywords&gt;Wine yeast&lt;/Keywords&gt;&lt;Keywords&gt;gene&lt;/Keywords&gt;&lt;Keywords&gt;genome&lt;/Keywords&gt;&lt;Keywords&gt;Genome sequence&lt;/Keywords&gt;&lt;Keywords&gt;Sequence&lt;/Keywords&gt;&lt;Keywords&gt;Wine&lt;/Keywords&gt;&lt;Keywords&gt;yeast&lt;/Keywords&gt;&lt;Keywords&gt;Saccharomyces&lt;/Keywords&gt;&lt;Reprint&gt;Not in File&lt;/Reprint&gt;&lt;Start_Page&gt;16333&lt;/Start_Page&gt;&lt;End_Page&gt;16338&lt;/End_Page&gt;&lt;Periodical&gt;Proc.Natl.Acad.Sci.U.S.A.&lt;/Periodical&gt;&lt;Volume&gt;106&lt;/Volume&gt;&lt;Issue&gt;38&lt;/Issue&gt;&lt;Web_URL&gt;http://www.pnas.org/content/early/2009/09/09/0904673106.abstract&lt;/Web_URL&gt;&lt;Web_URL_Link1&gt;&lt;u&gt;C:\Documents and Settings\Peris\Mis documentos\Word\Tesis Levaduras\Base bibliogr&amp;#xE1;fica\96.pdf&lt;/u&gt;&lt;/Web_URL_Link1&gt;&lt;ZZ_JournalFull&gt;&lt;f name="System"&gt;Proceedings of the National Academy of Sciences&lt;/f&gt;&lt;/ZZ_JournalFull&gt;&lt;ZZ_JournalStdAbbrev&gt;&lt;f name="System"&gt;Proc.Natl.Acad.Sci.U.S.A.&lt;/f&gt;&lt;/ZZ_JournalStdAbbrev&gt;&lt;ZZ_WorkformID&gt;1&lt;/ZZ_WorkformID&gt;&lt;/MDL&gt;&lt;/Cite&gt;&lt;/Refman&gt;</w:instrTex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D85FD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24]</w:t>
            </w:r>
            <w:r w:rsidR="00D85FD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40050F" w:rsidRPr="0040050F" w:rsidTr="0040050F">
        <w:trPr>
          <w:trHeight w:val="2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50F" w:rsidRPr="00824B19" w:rsidRDefault="0040050F" w:rsidP="00400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tra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50F" w:rsidRPr="00824B19" w:rsidRDefault="0040050F" w:rsidP="00400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peci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50F" w:rsidRPr="00824B19" w:rsidRDefault="0040050F" w:rsidP="00400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Countr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50F" w:rsidRPr="00824B19" w:rsidRDefault="0040050F" w:rsidP="00400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Isolation source</w:t>
            </w:r>
          </w:p>
        </w:tc>
        <w:tc>
          <w:tcPr>
            <w:tcW w:w="65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0050F" w:rsidRPr="0040050F" w:rsidRDefault="00D85FDE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Allele</w:t>
            </w:r>
            <w:r w:rsidR="0040050F" w:rsidRPr="0040050F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</w:t>
            </w:r>
          </w:p>
        </w:tc>
      </w:tr>
      <w:tr w:rsidR="0040050F" w:rsidRPr="00824B19" w:rsidTr="00C84A81">
        <w:trPr>
          <w:trHeight w:val="2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824B19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824B19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824B19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824B19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0050F" w:rsidRPr="00C0070F" w:rsidRDefault="004005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BRE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AT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YC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YR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EGT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GAL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50F" w:rsidRPr="00C0070F" w:rsidRDefault="004005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C0070F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MET6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val="en-US" w:eastAsia="es-AR"/>
              </w:rPr>
              <w:t>IFO 18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val="en-US" w:eastAsia="es-AR"/>
              </w:rPr>
              <w:t>S. kudriavzev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val="en-US" w:eastAsia="es-AR"/>
              </w:rPr>
              <w:t>Jap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val="en-US" w:eastAsia="es-AR"/>
              </w:rPr>
              <w:t>Decayed l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eaf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Ψ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ZP 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i/>
                <w:color w:val="000000"/>
                <w:lang w:eastAsia="es-AR"/>
              </w:rPr>
              <w:t>Quercu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sp.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R 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Q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uercus</w:t>
            </w:r>
            <w:proofErr w:type="spellEnd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ilex</w:t>
            </w:r>
            <w:proofErr w:type="spell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bark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R 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Q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uercus</w:t>
            </w:r>
            <w:proofErr w:type="spellEnd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faginea</w:t>
            </w:r>
            <w:proofErr w:type="spell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bark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R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 xml:space="preserve">Q. </w:t>
            </w: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faginea</w:t>
            </w:r>
            <w:proofErr w:type="spell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bark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R 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 xml:space="preserve">Q. </w:t>
            </w: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faginea</w:t>
            </w:r>
            <w:proofErr w:type="spell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bark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A 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kudriavzev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 xml:space="preserve">Q. </w:t>
            </w:r>
            <w:proofErr w:type="spellStart"/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ilex</w:t>
            </w:r>
            <w:proofErr w:type="spell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bark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Y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Jap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Sak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7B2C6D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66</w:t>
            </w:r>
            <w:r w:rsidR="00025AAB" w:rsidRPr="00540754">
              <w:rPr>
                <w:rFonts w:ascii="Arial" w:eastAsia="Times New Roman" w:hAnsi="Arial" w:cs="Arial"/>
                <w:lang w:eastAsia="es-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A3648D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D5ABC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9F75FB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938D7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YPS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540754">
              <w:rPr>
                <w:rFonts w:ascii="Arial" w:eastAsia="Times New Roman" w:hAnsi="Arial" w:cs="Arial"/>
                <w:i/>
                <w:lang w:eastAsia="es-AR"/>
              </w:rPr>
              <w:t>Quercus</w:t>
            </w:r>
            <w:proofErr w:type="spellEnd"/>
            <w:r w:rsidRPr="00540754">
              <w:rPr>
                <w:rFonts w:ascii="Arial" w:eastAsia="Times New Roman" w:hAnsi="Arial" w:cs="Arial"/>
                <w:lang w:eastAsia="es-AR"/>
              </w:rPr>
              <w:t xml:space="preserve"> </w:t>
            </w: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sp.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7B2C6D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66</w:t>
            </w:r>
            <w:r w:rsidR="00025AAB" w:rsidRPr="00540754">
              <w:rPr>
                <w:rFonts w:ascii="Arial" w:eastAsia="Times New Roman" w:hAnsi="Arial" w:cs="Arial"/>
                <w:lang w:eastAsia="es-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727E8A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D5ABC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9F75FB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938D7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DBVPG6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 xml:space="preserve">West </w:t>
            </w: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Af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Bili</w:t>
            </w:r>
            <w:proofErr w:type="spellEnd"/>
            <w:r w:rsidRPr="00540754">
              <w:rPr>
                <w:rFonts w:ascii="Arial" w:eastAsia="Times New Roman" w:hAnsi="Arial" w:cs="Arial"/>
                <w:lang w:eastAsia="es-AR"/>
              </w:rPr>
              <w:t xml:space="preserve"> </w:t>
            </w: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w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7B2C6D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A3648D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D5ABC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9F75FB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938D7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UWOPS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B9119B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hAnsi="Arial" w:cs="Arial"/>
                <w:lang w:val="en-US"/>
              </w:rPr>
              <w:t xml:space="preserve">Nectar, </w:t>
            </w:r>
            <w:proofErr w:type="spellStart"/>
            <w:r w:rsidRPr="00540754">
              <w:rPr>
                <w:rFonts w:ascii="Arial" w:hAnsi="Arial" w:cs="Arial"/>
                <w:lang w:val="en-US"/>
              </w:rPr>
              <w:t>Bertam</w:t>
            </w:r>
            <w:proofErr w:type="spellEnd"/>
            <w:r w:rsidRPr="00540754">
              <w:rPr>
                <w:rFonts w:ascii="Arial" w:hAnsi="Arial" w:cs="Arial"/>
                <w:lang w:val="en-US"/>
              </w:rPr>
              <w:t xml:space="preserve"> pal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7B2C6D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0</w:t>
            </w:r>
            <w:r w:rsidR="00727E8A" w:rsidRPr="00540754">
              <w:rPr>
                <w:rFonts w:ascii="Arial" w:eastAsia="Times New Roman" w:hAnsi="Arial" w:cs="Arial"/>
                <w:lang w:eastAsia="es-AR"/>
              </w:rPr>
              <w:t>8</w:t>
            </w:r>
            <w:r w:rsidR="00025AAB" w:rsidRPr="00540754">
              <w:rPr>
                <w:rFonts w:ascii="Arial" w:eastAsia="Times New Roman" w:hAnsi="Arial" w:cs="Arial"/>
                <w:lang w:eastAsia="es-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727E8A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D5ABC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9F75FB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938D7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8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S28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Lab</w:t>
            </w:r>
            <w:proofErr w:type="spellEnd"/>
            <w:r w:rsidRPr="00540754">
              <w:rPr>
                <w:rFonts w:ascii="Arial" w:eastAsia="Times New Roman" w:hAnsi="Arial" w:cs="Arial"/>
                <w:lang w:eastAsia="es-AR"/>
              </w:rPr>
              <w:t xml:space="preserve"> </w:t>
            </w: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Strai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</w:tr>
      <w:tr w:rsidR="00C0070F" w:rsidRPr="00540754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L1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AR"/>
              </w:rPr>
            </w:pPr>
            <w:r w:rsidRPr="00540754">
              <w:rPr>
                <w:rFonts w:ascii="Arial" w:eastAsia="Times New Roman" w:hAnsi="Arial" w:cs="Arial"/>
                <w:i/>
                <w:iCs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Ch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540754">
              <w:rPr>
                <w:rFonts w:ascii="Arial" w:eastAsia="Times New Roman" w:hAnsi="Arial" w:cs="Arial"/>
                <w:lang w:eastAsia="es-AR"/>
              </w:rPr>
              <w:t>W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0F" w:rsidRPr="00540754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A3648D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1B0CF0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D5ABC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9F75FB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540754" w:rsidRDefault="006938D7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AR"/>
              </w:rPr>
            </w:pPr>
            <w:r w:rsidRPr="00540754">
              <w:rPr>
                <w:rFonts w:ascii="Arial" w:eastAsia="Times New Roman" w:hAnsi="Arial" w:cs="Arial"/>
                <w:lang w:eastAsia="es-AR"/>
              </w:rPr>
              <w:t>1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RM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Vineyar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:rsidR="00C0070F" w:rsidRPr="00824B19" w:rsidRDefault="00C0070F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</w:tr>
      <w:tr w:rsidR="00C0070F" w:rsidRPr="00824B19" w:rsidTr="00C0070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EC1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i/>
                <w:iCs/>
                <w:color w:val="000000"/>
                <w:lang w:eastAsia="es-AR"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Champagn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070F" w:rsidRPr="00824B19" w:rsidRDefault="00EF4CF2" w:rsidP="00240A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AC5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71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66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D42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70F" w:rsidRPr="00824B19" w:rsidRDefault="00C0070F" w:rsidP="00824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1</w:t>
            </w:r>
          </w:p>
        </w:tc>
      </w:tr>
      <w:tr w:rsidR="00C0070F" w:rsidRPr="00824B19" w:rsidTr="00C0070F">
        <w:trPr>
          <w:trHeight w:val="20"/>
        </w:trPr>
        <w:tc>
          <w:tcPr>
            <w:tcW w:w="1336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0F" w:rsidRPr="00824B19" w:rsidRDefault="00C0070F" w:rsidP="00824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Ψ</w:t>
            </w:r>
            <w:proofErr w:type="gramStart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:Pseudogene</w:t>
            </w:r>
            <w:proofErr w:type="gramEnd"/>
            <w:r w:rsidRPr="00824B19">
              <w:rPr>
                <w:rFonts w:ascii="Arial" w:eastAsia="Times New Roman" w:hAnsi="Arial" w:cs="Arial"/>
                <w:color w:val="000000"/>
                <w:lang w:eastAsia="es-AR"/>
              </w:rPr>
              <w:t>.</w:t>
            </w:r>
          </w:p>
        </w:tc>
      </w:tr>
      <w:tr w:rsidR="00C0070F" w:rsidRPr="00D85FDE" w:rsidTr="00C0070F">
        <w:trPr>
          <w:trHeight w:val="20"/>
        </w:trPr>
        <w:tc>
          <w:tcPr>
            <w:tcW w:w="1336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C0070F" w:rsidRPr="00540754" w:rsidRDefault="00025AAB" w:rsidP="00D85FDE">
            <w:pPr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 w:rsidRPr="00540754">
              <w:rPr>
                <w:rFonts w:ascii="Arial" w:eastAsia="Times New Roman" w:hAnsi="Arial" w:cs="Arial"/>
                <w:lang w:val="en-US" w:eastAsia="es-AR"/>
              </w:rPr>
              <w:t>*The last five nucleotides of th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 xml:space="preserve">ese 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 xml:space="preserve">allele 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>sequences were absent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>, and hence,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 xml:space="preserve"> 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 xml:space="preserve">they were considered 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>as unknown positions</w:t>
            </w:r>
            <w:r w:rsidR="00BB6092">
              <w:rPr>
                <w:rFonts w:ascii="Arial" w:eastAsia="Times New Roman" w:hAnsi="Arial" w:cs="Arial"/>
                <w:lang w:val="en-US" w:eastAsia="es-AR"/>
              </w:rPr>
              <w:t xml:space="preserve"> in 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 xml:space="preserve">the </w:t>
            </w:r>
            <w:r w:rsidR="00BB6092">
              <w:rPr>
                <w:rFonts w:ascii="Arial" w:eastAsia="Times New Roman" w:hAnsi="Arial" w:cs="Arial"/>
                <w:lang w:val="en-US" w:eastAsia="es-AR"/>
              </w:rPr>
              <w:t>MJ network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 xml:space="preserve"> analysis: They are located in a different position in the network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 xml:space="preserve">, for this reason 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>allele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 xml:space="preserve"> 66 </w:t>
            </w:r>
            <w:r w:rsidR="00D85FDE">
              <w:rPr>
                <w:rFonts w:ascii="Arial" w:eastAsia="Times New Roman" w:hAnsi="Arial" w:cs="Arial"/>
                <w:lang w:val="en-US" w:eastAsia="es-AR"/>
              </w:rPr>
              <w:t xml:space="preserve">appears </w:t>
            </w:r>
            <w:r w:rsidR="00540754">
              <w:rPr>
                <w:rFonts w:ascii="Arial" w:eastAsia="Times New Roman" w:hAnsi="Arial" w:cs="Arial"/>
                <w:lang w:val="en-US" w:eastAsia="es-AR"/>
              </w:rPr>
              <w:t>twice in figure 1A</w:t>
            </w:r>
            <w:r w:rsidRPr="00540754">
              <w:rPr>
                <w:rFonts w:ascii="Arial" w:eastAsia="Times New Roman" w:hAnsi="Arial" w:cs="Arial"/>
                <w:lang w:val="en-US" w:eastAsia="es-AR"/>
              </w:rPr>
              <w:t>.</w:t>
            </w:r>
          </w:p>
        </w:tc>
      </w:tr>
    </w:tbl>
    <w:p w:rsidR="00EB5D25" w:rsidRPr="006A654C" w:rsidRDefault="00EB5D25">
      <w:pPr>
        <w:rPr>
          <w:color w:val="FF0000"/>
          <w:lang w:val="en-US"/>
        </w:rPr>
      </w:pPr>
    </w:p>
    <w:sectPr w:rsidR="00EB5D25" w:rsidRPr="006A654C" w:rsidSect="00824B1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24B19"/>
    <w:rsid w:val="00025AAB"/>
    <w:rsid w:val="0009005F"/>
    <w:rsid w:val="001626ED"/>
    <w:rsid w:val="00191CAA"/>
    <w:rsid w:val="001B0CF0"/>
    <w:rsid w:val="00284C2D"/>
    <w:rsid w:val="002A2189"/>
    <w:rsid w:val="00333D88"/>
    <w:rsid w:val="003E47EE"/>
    <w:rsid w:val="0040050F"/>
    <w:rsid w:val="00421961"/>
    <w:rsid w:val="004312FA"/>
    <w:rsid w:val="00540754"/>
    <w:rsid w:val="005D2345"/>
    <w:rsid w:val="00616F46"/>
    <w:rsid w:val="006601B2"/>
    <w:rsid w:val="006938D7"/>
    <w:rsid w:val="006A654C"/>
    <w:rsid w:val="006D5ABC"/>
    <w:rsid w:val="006E39B8"/>
    <w:rsid w:val="00727E8A"/>
    <w:rsid w:val="007B2C6D"/>
    <w:rsid w:val="00824B19"/>
    <w:rsid w:val="00843006"/>
    <w:rsid w:val="008E3A43"/>
    <w:rsid w:val="008F2D84"/>
    <w:rsid w:val="009A5848"/>
    <w:rsid w:val="009B0891"/>
    <w:rsid w:val="009F75FB"/>
    <w:rsid w:val="00A3648D"/>
    <w:rsid w:val="00A57DAB"/>
    <w:rsid w:val="00B1543C"/>
    <w:rsid w:val="00B9119B"/>
    <w:rsid w:val="00BB6092"/>
    <w:rsid w:val="00C0070F"/>
    <w:rsid w:val="00C46DA3"/>
    <w:rsid w:val="00C53A32"/>
    <w:rsid w:val="00CB6EC5"/>
    <w:rsid w:val="00D04165"/>
    <w:rsid w:val="00D70171"/>
    <w:rsid w:val="00D85FDE"/>
    <w:rsid w:val="00EB5D25"/>
    <w:rsid w:val="00EF4CF2"/>
    <w:rsid w:val="00F25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8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56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Eladio Barrio Esparducer</cp:lastModifiedBy>
  <cp:revision>11</cp:revision>
  <dcterms:created xsi:type="dcterms:W3CDTF">2012-05-14T10:34:00Z</dcterms:created>
  <dcterms:modified xsi:type="dcterms:W3CDTF">2012-07-19T11:20:00Z</dcterms:modified>
</cp:coreProperties>
</file>